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0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3. The sequences of primers for the marker genes, bisulfite sequencing, and PCR cloning.</w:t>
      </w:r>
    </w:p>
    <w:tbl>
      <w:tblPr>
        <w:tblW w:w="893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03"/>
        <w:gridCol w:w="6834"/>
      </w:tblGrid>
      <w:tr>
        <w:trPr>
          <w:trHeight w:val="266" w:hRule="atLeast"/>
        </w:trPr>
        <w:tc>
          <w:tcPr>
            <w:tcW w:w="21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6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266" w:hRule="atLeast"/>
        </w:trPr>
        <w:tc>
          <w:tcPr>
            <w:tcW w:w="8937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ker gene expression analysis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AGAAGACTGTGGATG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AGACGGCAGGTCAGG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OL2A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AGCAGCAAGAGCAA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2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GGAGCCAGATTG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0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TGCCACAAATACCCTT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0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TGAAGAACTGTGTCTTGG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P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AGAGGCTCCGAGAAAT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P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ATCGTCAAGTTTGCCAGT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ind w:left="14" w:hanging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GAGGGCCAAGACGAA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ind w:left="10" w:hanging="7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TCACGTCATCGCACAA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GGAGCTGTTGGTAACG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GTAAGGCCGTTTG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AN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GACAGAGGGACACGT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1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C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CTGGTAGTCTTGGGCA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P RT F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CCTCGCCCTATTGG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GLAP RT R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CTGCTTGGACACAAA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PL F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taaggacatcgcctac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PL R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tcactctcatactccaca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7 OSTERIX F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ctcaggctatgctaatga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7 OSTERIX R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agacactgggcagacag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UNX2 RT F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catggtggagatcatc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firstLine="91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UNX2 RT R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ccatgacagtaaccacag</w:t>
            </w:r>
          </w:p>
        </w:tc>
      </w:tr>
      <w:tr>
        <w:trPr>
          <w:trHeight w:val="266" w:hRule="atLeast"/>
        </w:trPr>
        <w:tc>
          <w:tcPr>
            <w:tcW w:w="8937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ind w:left="-2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sulfite genomic sequencin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S 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GTAGTATTAGTAAATTTTGGTTTTAA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S AS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ATACCCACCTACAACCC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hanging="0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CR cloning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OX5 F attB1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gggacaagtttgtacaaaaaagcaggcttcgaaggagatagaaccatgtcttccaagcgaccagcct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OX5 R attB2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gggaccactttgtacaagaaagctgggtctcagttggcttgtcctgcaatatgg</w:t>
            </w:r>
          </w:p>
        </w:tc>
      </w:tr>
      <w:tr>
        <w:trPr>
          <w:trHeight w:val="266" w:hRule="atLeast"/>
        </w:trPr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OX6 F attB1</w:t>
            </w:r>
          </w:p>
        </w:tc>
        <w:tc>
          <w:tcPr>
            <w:tcW w:w="683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gggacaagtttgtacaaaaaagcaggcttcgaaggagatagaaccatgtcttccaagcaagccacctc</w:t>
            </w:r>
          </w:p>
        </w:tc>
      </w:tr>
      <w:tr>
        <w:trPr>
          <w:trHeight w:val="266" w:hRule="atLeast"/>
        </w:trPr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" w:firstLine="94"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OX6 R attB2</w:t>
            </w:r>
          </w:p>
        </w:tc>
        <w:tc>
          <w:tcPr>
            <w:tcW w:w="6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ggggaccactttgtacaagaaagctgggtctcagttggcactgacagcctc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ＭＳ 明朝;MS Mincho" w:cs="Times New Roman"/>
      <w:b/>
    </w:rPr>
  </w:style>
  <w:style w:type="character" w:styleId="WW8Num2z0">
    <w:name w:val="WW8Num2z0"/>
    <w:qFormat/>
    <w:rPr>
      <w:rFonts w:ascii="Times New Roman" w:hAnsi="Times New Roman" w:eastAsia="ＭＳ 明朝;MS Mincho" w:cs="Times New Roman"/>
      <w:b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本文 (文字)"/>
    <w:qFormat/>
    <w:rPr>
      <w:rFonts w:ascii="Helvetica" w:hAnsi="Helvetica" w:eastAsia="Osaka" w:cs="Helvetica"/>
      <w:b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  <w:outlineLvl w:val="0"/>
    </w:pPr>
    <w:rPr>
      <w:rFonts w:ascii="Helvetica" w:hAnsi="Helvetica" w:eastAsia="Osaka" w:cs="Helvetica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ind w:left="840" w:hanging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7:09:00Z</dcterms:created>
  <dc:creator>Tsumaki</dc:creator>
  <dc:description/>
  <cp:keywords/>
  <dc:language>en-US</dc:language>
  <cp:lastModifiedBy>Noriyuki Tsumaki</cp:lastModifiedBy>
  <dcterms:modified xsi:type="dcterms:W3CDTF">2013-09-13T07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